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23E" w:rsidRPr="005F323E" w:rsidRDefault="008714A9" w:rsidP="005F323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 4</w:t>
      </w:r>
      <w:r w:rsidR="005F323E" w:rsidRPr="005F323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727E0">
        <w:rPr>
          <w:rFonts w:ascii="Times New Roman" w:hAnsi="Times New Roman" w:cs="Times New Roman"/>
          <w:b/>
          <w:sz w:val="20"/>
          <w:szCs w:val="20"/>
        </w:rPr>
        <w:t>R</w:t>
      </w:r>
      <w:r w:rsidR="004727E0" w:rsidRPr="005F323E">
        <w:rPr>
          <w:rFonts w:ascii="Times New Roman" w:hAnsi="Times New Roman" w:cs="Times New Roman"/>
          <w:b/>
          <w:sz w:val="20"/>
          <w:szCs w:val="20"/>
        </w:rPr>
        <w:t>esults of univariate survival analysis and multivariate survival analysis</w:t>
      </w:r>
    </w:p>
    <w:p w:rsidR="005F323E" w:rsidRPr="005F323E" w:rsidRDefault="005F323E" w:rsidP="005F323E">
      <w:pPr>
        <w:rPr>
          <w:rFonts w:ascii="Times New Roman" w:hAnsi="Times New Roman" w:cs="Times New Roman"/>
          <w:sz w:val="20"/>
          <w:szCs w:val="20"/>
        </w:rPr>
      </w:pPr>
      <w:r w:rsidRPr="005F323E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CD1597" w:rsidRPr="00CD159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D1597" w:rsidRPr="005F323E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5F323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F323E">
        <w:rPr>
          <w:rFonts w:ascii="Times New Roman" w:hAnsi="Times New Roman" w:cs="Times New Roman"/>
          <w:sz w:val="20"/>
          <w:szCs w:val="20"/>
        </w:rPr>
        <w:t xml:space="preserve">Results of Univariate Survival Analysis and </w:t>
      </w:r>
      <w:bookmarkStart w:id="0" w:name="OLE_LINK5"/>
      <w:bookmarkStart w:id="1" w:name="OLE_LINK6"/>
      <w:r w:rsidRPr="005F323E">
        <w:rPr>
          <w:rFonts w:ascii="Times New Roman" w:hAnsi="Times New Roman" w:cs="Times New Roman"/>
          <w:sz w:val="20"/>
          <w:szCs w:val="20"/>
        </w:rPr>
        <w:t>Multivariate</w:t>
      </w:r>
      <w:bookmarkEnd w:id="0"/>
      <w:bookmarkEnd w:id="1"/>
      <w:r w:rsidRPr="005F323E">
        <w:rPr>
          <w:rFonts w:ascii="Times New Roman" w:hAnsi="Times New Roman" w:cs="Times New Roman"/>
          <w:sz w:val="20"/>
          <w:szCs w:val="20"/>
        </w:rPr>
        <w:t xml:space="preserve"> Survival Analysi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9"/>
        <w:gridCol w:w="2055"/>
        <w:gridCol w:w="587"/>
        <w:gridCol w:w="567"/>
        <w:gridCol w:w="1208"/>
        <w:gridCol w:w="587"/>
        <w:gridCol w:w="615"/>
        <w:gridCol w:w="1208"/>
      </w:tblGrid>
      <w:tr w:rsidR="005F323E" w:rsidRPr="005F323E" w:rsidTr="00211593">
        <w:trPr>
          <w:trHeight w:val="309"/>
        </w:trPr>
        <w:tc>
          <w:tcPr>
            <w:tcW w:w="904" w:type="pct"/>
            <w:vMerge w:val="restar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0" w:type="pct"/>
            <w:vMerge w:val="restar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32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single" w:sz="2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Univariate Survival Analysis      </w:t>
            </w:r>
          </w:p>
        </w:tc>
        <w:tc>
          <w:tcPr>
            <w:tcW w:w="1394" w:type="pct"/>
            <w:gridSpan w:val="3"/>
            <w:tcBorders>
              <w:top w:val="single" w:sz="8" w:space="0" w:color="000000"/>
              <w:left w:val="single" w:sz="24" w:space="0" w:color="FFFFFF"/>
              <w:bottom w:val="single" w:sz="6" w:space="0" w:color="000000"/>
              <w:right w:val="single" w:sz="2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Multivariate Survival Analysis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vMerge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Merge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6" w:space="0" w:color="000000"/>
              <w:right w:val="single" w:sz="2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24" w:space="0" w:color="FFFFFF"/>
              <w:bottom w:val="single" w:sz="6" w:space="0" w:color="000000"/>
              <w:right w:val="single" w:sz="2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95%CI of HR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24" w:space="0" w:color="FFFFFF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95%CI of HR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031 </w:t>
            </w:r>
          </w:p>
        </w:tc>
        <w:tc>
          <w:tcPr>
            <w:tcW w:w="73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027,1.035)</w:t>
            </w:r>
          </w:p>
        </w:tc>
        <w:tc>
          <w:tcPr>
            <w:tcW w:w="41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022 </w:t>
            </w:r>
          </w:p>
        </w:tc>
        <w:tc>
          <w:tcPr>
            <w:tcW w:w="57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017,1.026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04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024,1.05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214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991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976,1.005)</w:t>
            </w:r>
          </w:p>
        </w:tc>
      </w:tr>
      <w:tr w:rsidR="005F323E" w:rsidRPr="005F323E" w:rsidTr="00211593">
        <w:trPr>
          <w:trHeight w:val="402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Left vs Righ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695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981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891,1.08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323E" w:rsidRPr="005F323E" w:rsidTr="00211593">
        <w:trPr>
          <w:trHeight w:val="402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Yes vs No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794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033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809,1.31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Menopause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Yes vs 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2.46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2.206,2.74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401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250,1.570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Invasive 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Yes vs 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4.84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3.394,6.90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582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198,2.088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24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219,1.26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109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083,1.136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Ln metastasi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856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831,0.88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042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034,1.050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TNM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2E3052" w:rsidP="002E3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 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Ⅰ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849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766,0.94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382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217,1.568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33571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Ⅲ</w:t>
            </w:r>
            <w:r w:rsidR="005F323E" w:rsidRPr="005F323E">
              <w:rPr>
                <w:rFonts w:ascii="Times New Roman" w:hAnsi="Times New Roman" w:cs="Times New Roman"/>
                <w:sz w:val="20"/>
                <w:szCs w:val="20"/>
              </w:rPr>
              <w:t>vs 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Ⅰ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3.79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3.434,4.18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2.665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2.267,3.134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33571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Ⅳ</w:t>
            </w:r>
            <w:r w:rsidR="005F323E" w:rsidRPr="005F323E">
              <w:rPr>
                <w:rFonts w:ascii="Times New Roman" w:hAnsi="Times New Roman" w:cs="Times New Roman"/>
                <w:sz w:val="20"/>
                <w:szCs w:val="20"/>
              </w:rPr>
              <w:t>vs 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Ⅰ</w:t>
            </w:r>
            <w:bookmarkStart w:id="2" w:name="_GoBack"/>
            <w:bookmarkEnd w:id="2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1.564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9.864,13.55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8.699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6.929,10.921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Ki_67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High vs Low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2.076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881,2.29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462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321,1.618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Positive vs Negati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526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477,0.58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804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689,0.938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Positive vs Negati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524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476,0.57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827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726,0.943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Positive vs Negativ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154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038,1.28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233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926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815,1.051)</w:t>
            </w:r>
          </w:p>
        </w:tc>
      </w:tr>
      <w:tr w:rsidR="005F323E" w:rsidRPr="005F323E" w:rsidTr="00211593">
        <w:trPr>
          <w:trHeight w:val="484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Breast surgery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Breast conserving vs Untreat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498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426,0.58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781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633,0.965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Mastectomy vs Untreat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68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123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991,1.27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698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572,0.853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Axillary surgery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SLNB vs Untreat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26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226,0.30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634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533,0.753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ALND vs Untreat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2.238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2.008,2.49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463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942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803,1.105)</w:t>
            </w:r>
          </w:p>
        </w:tc>
      </w:tr>
      <w:tr w:rsidR="005F323E" w:rsidRPr="005F323E" w:rsidTr="00211593">
        <w:trPr>
          <w:trHeight w:val="484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SLNB+ALND vs Untreat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688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557,0.84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763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609,0.955)</w:t>
            </w:r>
          </w:p>
        </w:tc>
      </w:tr>
      <w:tr w:rsidR="005F323E" w:rsidRPr="005F323E" w:rsidTr="00211593">
        <w:trPr>
          <w:trHeight w:val="484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Rebuild surgery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One-stage reconstruction vs Untreat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533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359,0.79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865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969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675,1.391)</w:t>
            </w:r>
          </w:p>
        </w:tc>
      </w:tr>
      <w:tr w:rsidR="005F323E" w:rsidRPr="005F323E" w:rsidTr="00211593">
        <w:trPr>
          <w:trHeight w:val="484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Secondary reconstruction vs Untreat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275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123,0.61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469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804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445,1.452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Yes vs 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90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007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906,1.11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746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662,0.840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Targeted therapy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Yes vs 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673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03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898,1.18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783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669,0.916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Adjuvant radiotherapy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Yes vs 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1.388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1.261,1.52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841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751,0.941)</w:t>
            </w:r>
          </w:p>
        </w:tc>
      </w:tr>
      <w:tr w:rsidR="005F323E" w:rsidRPr="005F323E" w:rsidTr="00211593">
        <w:trPr>
          <w:trHeight w:val="484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Adjuvant endocrine therapy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Yes vs 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483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439,0.53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0.801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0.695,0.925)</w:t>
            </w:r>
          </w:p>
        </w:tc>
      </w:tr>
      <w:tr w:rsidR="005F323E" w:rsidRPr="005F323E" w:rsidTr="00211593">
        <w:trPr>
          <w:trHeight w:val="309"/>
        </w:trPr>
        <w:tc>
          <w:tcPr>
            <w:tcW w:w="9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9"/>
            <w:bookmarkStart w:id="4" w:name="OLE_LINK10"/>
            <w:proofErr w:type="spellStart"/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Neoadjuvant</w:t>
            </w:r>
            <w:proofErr w:type="spellEnd"/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  <w:bookmarkEnd w:id="3"/>
            <w:bookmarkEnd w:id="4"/>
          </w:p>
        </w:tc>
        <w:tc>
          <w:tcPr>
            <w:tcW w:w="12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Yes vs No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3.489 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3.124,3.897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 xml:space="preserve">2.62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323E" w:rsidRPr="005F323E" w:rsidRDefault="005F323E" w:rsidP="005F3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23E">
              <w:rPr>
                <w:rFonts w:ascii="Times New Roman" w:hAnsi="Times New Roman" w:cs="Times New Roman"/>
                <w:sz w:val="20"/>
                <w:szCs w:val="20"/>
              </w:rPr>
              <w:t>(2.335,2.948)</w:t>
            </w:r>
          </w:p>
        </w:tc>
      </w:tr>
    </w:tbl>
    <w:p w:rsidR="00EE1392" w:rsidRPr="00FA0F6A" w:rsidRDefault="00EE1392" w:rsidP="00C66F28">
      <w:pPr>
        <w:rPr>
          <w:rFonts w:ascii="Times New Roman" w:hAnsi="Times New Roman" w:cs="Times New Roman"/>
          <w:sz w:val="20"/>
          <w:szCs w:val="20"/>
        </w:rPr>
      </w:pPr>
    </w:p>
    <w:sectPr w:rsidR="00EE1392" w:rsidRPr="00FA0F6A" w:rsidSect="00AA673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24AF" w:rsidRDefault="007A24AF" w:rsidP="005F323E">
      <w:r>
        <w:separator/>
      </w:r>
    </w:p>
  </w:endnote>
  <w:endnote w:type="continuationSeparator" w:id="0">
    <w:p w:rsidR="007A24AF" w:rsidRDefault="007A24AF" w:rsidP="005F3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51406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751A" w:rsidRDefault="00924348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35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751A" w:rsidRDefault="007A24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24AF" w:rsidRDefault="007A24AF" w:rsidP="005F323E">
      <w:r>
        <w:separator/>
      </w:r>
    </w:p>
  </w:footnote>
  <w:footnote w:type="continuationSeparator" w:id="0">
    <w:p w:rsidR="007A24AF" w:rsidRDefault="007A24AF" w:rsidP="005F32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454"/>
    <w:rsid w:val="00142868"/>
    <w:rsid w:val="002A5454"/>
    <w:rsid w:val="002E3052"/>
    <w:rsid w:val="004075F6"/>
    <w:rsid w:val="004727E0"/>
    <w:rsid w:val="004C394C"/>
    <w:rsid w:val="004D2908"/>
    <w:rsid w:val="00533571"/>
    <w:rsid w:val="005F323E"/>
    <w:rsid w:val="00707900"/>
    <w:rsid w:val="007A24AF"/>
    <w:rsid w:val="008714A9"/>
    <w:rsid w:val="00924348"/>
    <w:rsid w:val="00B66775"/>
    <w:rsid w:val="00C66F28"/>
    <w:rsid w:val="00CD1597"/>
    <w:rsid w:val="00EE1392"/>
    <w:rsid w:val="00FA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8C184"/>
  <w15:chartTrackingRefBased/>
  <w15:docId w15:val="{861A8319-FEC9-4F39-A480-968E6FA0A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32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3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323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F3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awn</dc:creator>
  <cp:keywords/>
  <dc:description/>
  <cp:lastModifiedBy>Xiao Shawn</cp:lastModifiedBy>
  <cp:revision>8</cp:revision>
  <dcterms:created xsi:type="dcterms:W3CDTF">2021-09-06T02:17:00Z</dcterms:created>
  <dcterms:modified xsi:type="dcterms:W3CDTF">2022-02-16T03:37:00Z</dcterms:modified>
</cp:coreProperties>
</file>